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6439CE" w14:textId="5AE73042" w:rsidR="008E03BF" w:rsidRPr="00AE39C3" w:rsidRDefault="006142F3" w:rsidP="008E03BF">
      <w:pPr>
        <w:spacing w:line="360" w:lineRule="auto"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 w:rsidRPr="00AE39C3">
        <w:rPr>
          <w:rFonts w:ascii="Times New Roman" w:hAnsi="Times New Roman" w:cs="Times New Roman"/>
          <w:b/>
          <w:sz w:val="24"/>
          <w:szCs w:val="24"/>
        </w:rPr>
        <w:t>Additional file 1: Table S1</w:t>
      </w:r>
      <w:r w:rsidR="008E03BF" w:rsidRPr="00AE39C3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. </w:t>
      </w:r>
      <w:r w:rsidR="008E03BF" w:rsidRPr="00AE39C3">
        <w:rPr>
          <w:rFonts w:ascii="Times New Roman" w:eastAsia="SimSun" w:hAnsi="Times New Roman" w:cs="Times New Roman"/>
          <w:b/>
          <w:sz w:val="24"/>
          <w:szCs w:val="24"/>
        </w:rPr>
        <w:t>Antibodies for flow cytometry</w:t>
      </w:r>
    </w:p>
    <w:tbl>
      <w:tblPr>
        <w:tblW w:w="865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1559"/>
        <w:gridCol w:w="1560"/>
        <w:gridCol w:w="1887"/>
      </w:tblGrid>
      <w:tr w:rsidR="00AE39C3" w:rsidRPr="00AE39C3" w14:paraId="6C67BB59" w14:textId="77777777" w:rsidTr="00365CAF">
        <w:trPr>
          <w:cantSplit/>
          <w:trHeight w:val="454"/>
        </w:trPr>
        <w:tc>
          <w:tcPr>
            <w:tcW w:w="36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C0A7564" w14:textId="77777777" w:rsidR="008E03BF" w:rsidRPr="00AE39C3" w:rsidRDefault="008E03BF" w:rsidP="00365CA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b/>
                <w:szCs w:val="21"/>
              </w:rPr>
              <w:t>R</w:t>
            </w:r>
            <w:r w:rsidRPr="00AE39C3">
              <w:rPr>
                <w:rFonts w:ascii="Times New Roman" w:eastAsia="SimSun" w:hAnsi="Times New Roman" w:cs="Times New Roman" w:hint="eastAsia"/>
                <w:b/>
                <w:szCs w:val="21"/>
              </w:rPr>
              <w:t>eagent</w:t>
            </w:r>
            <w:r w:rsidRPr="00AE39C3">
              <w:rPr>
                <w:rFonts w:ascii="Times New Roman" w:eastAsia="SimSun" w:hAnsi="Times New Roman" w:cs="Times New Roman"/>
                <w:b/>
                <w:szCs w:val="21"/>
              </w:rPr>
              <w:t xml:space="preserve"> or R</w:t>
            </w:r>
            <w:r w:rsidRPr="00AE39C3">
              <w:rPr>
                <w:rFonts w:ascii="Times New Roman" w:eastAsia="SimSun" w:hAnsi="Times New Roman" w:cs="Times New Roman" w:hint="eastAsia"/>
                <w:b/>
                <w:szCs w:val="21"/>
              </w:rPr>
              <w:t>esource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8466A5A" w14:textId="77777777" w:rsidR="008E03BF" w:rsidRPr="00AE39C3" w:rsidRDefault="008E03BF" w:rsidP="00365CA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b/>
                <w:szCs w:val="21"/>
              </w:rPr>
              <w:t>Clone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606ABD2F" w14:textId="77777777" w:rsidR="008E03BF" w:rsidRPr="00AE39C3" w:rsidRDefault="008E03BF" w:rsidP="00365CA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b/>
                <w:szCs w:val="21"/>
              </w:rPr>
              <w:t>S</w:t>
            </w:r>
            <w:r w:rsidRPr="00AE39C3">
              <w:rPr>
                <w:rFonts w:ascii="Times New Roman" w:eastAsia="SimSun" w:hAnsi="Times New Roman" w:cs="Times New Roman" w:hint="eastAsia"/>
                <w:b/>
                <w:szCs w:val="21"/>
              </w:rPr>
              <w:t>ource</w:t>
            </w:r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79E8A0A4" w14:textId="77777777" w:rsidR="008E03BF" w:rsidRPr="00AE39C3" w:rsidRDefault="008E03BF" w:rsidP="00365CAF">
            <w:pPr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b/>
                <w:szCs w:val="21"/>
              </w:rPr>
              <w:t>Catalog</w:t>
            </w:r>
            <w:r w:rsidRPr="00AE39C3">
              <w:rPr>
                <w:rFonts w:ascii="Times New Roman" w:eastAsia="SimSun" w:hAnsi="Times New Roman" w:cs="Times New Roman"/>
                <w:b/>
                <w:szCs w:val="21"/>
              </w:rPr>
              <w:t xml:space="preserve"> Number</w:t>
            </w:r>
          </w:p>
        </w:tc>
      </w:tr>
      <w:tr w:rsidR="00AE39C3" w:rsidRPr="00AE39C3" w14:paraId="6EF8FAE9" w14:textId="77777777" w:rsidTr="003E53FB">
        <w:trPr>
          <w:cantSplit/>
          <w:trHeight w:val="413"/>
        </w:trPr>
        <w:tc>
          <w:tcPr>
            <w:tcW w:w="365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28B2444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Purified anti-mouse CD16/32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EFB23F1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39E82DB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30EEF24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1302</w:t>
            </w:r>
          </w:p>
        </w:tc>
      </w:tr>
      <w:tr w:rsidR="00AE39C3" w:rsidRPr="00AE39C3" w14:paraId="7DB6119B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EBDBF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3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37F5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1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773C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32B4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0204</w:t>
            </w:r>
          </w:p>
        </w:tc>
      </w:tr>
      <w:tr w:rsidR="00AE39C3" w:rsidRPr="00AE39C3" w14:paraId="747CF6BF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6F01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45.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55168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A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0C6AA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5753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10713</w:t>
            </w:r>
          </w:p>
        </w:tc>
        <w:bookmarkStart w:id="0" w:name="_GoBack"/>
        <w:bookmarkEnd w:id="0"/>
      </w:tr>
      <w:tr w:rsidR="00AE39C3" w:rsidRPr="00AE39C3" w14:paraId="5C0BCF0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72022" w14:textId="5380DE0D" w:rsidR="00486DC5" w:rsidRPr="00AE39C3" w:rsidRDefault="00486DC5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11c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FI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AE96" w14:textId="1AFCCDEC" w:rsidR="00486DC5" w:rsidRPr="00AE39C3" w:rsidRDefault="003C38B2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N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A29B" w14:textId="484FF0A7" w:rsidR="00486DC5" w:rsidRPr="00AE39C3" w:rsidRDefault="009406BB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06BA" w14:textId="126C9514" w:rsidR="00486DC5" w:rsidRPr="00AE39C3" w:rsidRDefault="003C38B2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117306</w:t>
            </w:r>
          </w:p>
        </w:tc>
      </w:tr>
      <w:tr w:rsidR="00AE39C3" w:rsidRPr="00AE39C3" w14:paraId="08092714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F74B" w14:textId="158F1D8F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="00486DC5" w:rsidRPr="00AE39C3">
              <w:rPr>
                <w:rFonts w:ascii="Times New Roman" w:eastAsia="SimSun" w:hAnsi="Times New Roman" w:cs="Times New Roman" w:hint="eastAsia"/>
                <w:szCs w:val="21"/>
              </w:rPr>
              <w:t>CD69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E677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H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1.2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7448F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2046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4508</w:t>
            </w:r>
          </w:p>
        </w:tc>
      </w:tr>
      <w:tr w:rsidR="00AE39C3" w:rsidRPr="00AE39C3" w14:paraId="6EA4016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CD14D" w14:textId="26EF7E43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="00486DC5" w:rsidRPr="00AE39C3">
              <w:rPr>
                <w:rFonts w:ascii="Times New Roman" w:eastAsia="SimSun" w:hAnsi="Times New Roman" w:cs="Times New Roman" w:hint="eastAsia"/>
                <w:szCs w:val="21"/>
              </w:rPr>
              <w:t>Ly6c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66929" w14:textId="25B86FAC" w:rsidR="008E03BF" w:rsidRPr="00AE39C3" w:rsidRDefault="003C38B2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HK1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4334" w14:textId="3DD021F7" w:rsidR="008E03BF" w:rsidRPr="00AE39C3" w:rsidRDefault="009406BB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FEBA" w14:textId="5DFA0459" w:rsidR="008E03BF" w:rsidRPr="00AE39C3" w:rsidRDefault="003C38B2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128008</w:t>
            </w:r>
          </w:p>
        </w:tc>
      </w:tr>
      <w:tr w:rsidR="00AE39C3" w:rsidRPr="00AE39C3" w14:paraId="2333E3E4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7CD54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IL-4-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C671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1B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95FF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83347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504104</w:t>
            </w:r>
          </w:p>
        </w:tc>
      </w:tr>
      <w:tr w:rsidR="00AE39C3" w:rsidRPr="00AE39C3" w14:paraId="59770104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650B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LAG-3-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07D9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0FA27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A0B5" w14:textId="77777777" w:rsidR="008E03BF" w:rsidRPr="00AE39C3" w:rsidRDefault="008E03BF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25207</w:t>
            </w:r>
          </w:p>
        </w:tc>
      </w:tr>
      <w:tr w:rsidR="00AE39C3" w:rsidRPr="00AE39C3" w14:paraId="591BFDD9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7736" w14:textId="02B645AE" w:rsidR="00486DC5" w:rsidRPr="00AE39C3" w:rsidRDefault="00486DC5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CD45.2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30E1" w14:textId="04D664DC" w:rsidR="00486DC5" w:rsidRPr="00AE39C3" w:rsidRDefault="003C38B2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4EE8C" w14:textId="74B3DEC3" w:rsidR="00486DC5" w:rsidRPr="00AE39C3" w:rsidRDefault="009406BB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3D48" w14:textId="40415409" w:rsidR="00486DC5" w:rsidRPr="00AE39C3" w:rsidRDefault="003C38B2" w:rsidP="00365CAF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109808</w:t>
            </w:r>
          </w:p>
        </w:tc>
      </w:tr>
      <w:tr w:rsidR="00AE39C3" w:rsidRPr="00AE39C3" w14:paraId="65701D80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9D09A" w14:textId="550E3524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MHC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Ⅱ-PE/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azzle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 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73E4" w14:textId="34754783" w:rsidR="00486DC5" w:rsidRPr="00AE39C3" w:rsidRDefault="00CB7396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M5/114.1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EAC3" w14:textId="3375DD78" w:rsidR="00486DC5" w:rsidRPr="00AE39C3" w:rsidRDefault="009406BB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1B46" w14:textId="775AE16C" w:rsidR="00486DC5" w:rsidRPr="00AE39C3" w:rsidRDefault="00CB7396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107648</w:t>
            </w:r>
          </w:p>
        </w:tc>
      </w:tr>
      <w:tr w:rsidR="00AE39C3" w:rsidRPr="00AE39C3" w14:paraId="61B48D69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D84F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IL-10-PE/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azzle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 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3114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J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ES5-16E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B910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6AC3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505034</w:t>
            </w:r>
          </w:p>
        </w:tc>
      </w:tr>
      <w:tr w:rsidR="00AE39C3" w:rsidRPr="00AE39C3" w14:paraId="3C3E082B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1D56D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T-bet-PE/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azzle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 5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A018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B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AF55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17F6" w14:textId="77777777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644828</w:t>
            </w:r>
          </w:p>
        </w:tc>
      </w:tr>
      <w:tr w:rsidR="00AE39C3" w:rsidRPr="00AE39C3" w14:paraId="32117734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58DCC" w14:textId="0A8316EE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5.2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8B67" w14:textId="62136A79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9C0C" w14:textId="1DE87EC6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69F3" w14:textId="7B542B19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9827</w:t>
            </w:r>
          </w:p>
        </w:tc>
      </w:tr>
      <w:tr w:rsidR="00AE39C3" w:rsidRPr="00AE39C3" w14:paraId="040258C6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B2F3B" w14:textId="1CF78806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LAG-3-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F666" w14:textId="5F29FDC2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8C94" w14:textId="68F8E26D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A0EB0" w14:textId="2F135F78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25212</w:t>
            </w:r>
          </w:p>
        </w:tc>
      </w:tr>
      <w:tr w:rsidR="00AE39C3" w:rsidRPr="00AE39C3" w14:paraId="044F7178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3C87" w14:textId="051D359A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K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67-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7F569" w14:textId="4C9E0B45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6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EAC6A" w14:textId="662323FD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2E3A" w14:textId="6D289D83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652424</w:t>
            </w:r>
          </w:p>
        </w:tc>
      </w:tr>
      <w:tr w:rsidR="00AE39C3" w:rsidRPr="00AE39C3" w14:paraId="7A0EEC3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53353" w14:textId="582ED6A1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4-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BDA9" w14:textId="17ECD268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K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D350" w14:textId="7350932E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D7283" w14:textId="752B3CC6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0433</w:t>
            </w:r>
          </w:p>
        </w:tc>
      </w:tr>
      <w:tr w:rsidR="00AE39C3" w:rsidRPr="00AE39C3" w14:paraId="3DDEACD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FE66" w14:textId="0E406B60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62L-PerCP/Cy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7389" w14:textId="586401A3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EL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E187F" w14:textId="0F9FBA29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B626" w14:textId="7DB5789A" w:rsidR="00486DC5" w:rsidRPr="00AE39C3" w:rsidRDefault="00486DC5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4431</w:t>
            </w:r>
          </w:p>
        </w:tc>
      </w:tr>
      <w:tr w:rsidR="00AE39C3" w:rsidRPr="00AE39C3" w14:paraId="2E863ADD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C7DC0" w14:textId="02925E1C" w:rsidR="00486DC5" w:rsidRPr="00AE39C3" w:rsidRDefault="00D66320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45.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FB67" w14:textId="723F4569" w:rsidR="00486DC5" w:rsidRPr="00AE39C3" w:rsidRDefault="00CB7396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A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714B" w14:textId="4BBE1D89" w:rsidR="00486DC5" w:rsidRPr="00AE39C3" w:rsidRDefault="009406BB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F9AD" w14:textId="7BCD2564" w:rsidR="00486DC5" w:rsidRPr="00AE39C3" w:rsidRDefault="00CB7396" w:rsidP="00486DC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0713</w:t>
            </w:r>
          </w:p>
        </w:tc>
      </w:tr>
      <w:tr w:rsidR="00AE39C3" w:rsidRPr="00AE39C3" w14:paraId="35166AD7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DEE68" w14:textId="7B616C24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44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E3D3" w14:textId="637EAD6B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D98A" w14:textId="0DCFC3F5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D4C57" w14:textId="769D388F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3012</w:t>
            </w:r>
          </w:p>
        </w:tc>
      </w:tr>
      <w:tr w:rsidR="00AE39C3" w:rsidRPr="00AE39C3" w14:paraId="285781E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B46B" w14:textId="76A6471E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IFN-γ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6BF4" w14:textId="64034707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X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MG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32584" w14:textId="6CC8BE91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30370" w14:textId="6C43B782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505810</w:t>
            </w:r>
          </w:p>
        </w:tc>
      </w:tr>
      <w:tr w:rsidR="00AE39C3" w:rsidRPr="00AE39C3" w14:paraId="20D42D70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D0E58" w14:textId="782CB019" w:rsidR="00D66320" w:rsidRPr="00AE39C3" w:rsidRDefault="00D66320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D4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A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2619" w14:textId="41AADE3C" w:rsidR="00D66320" w:rsidRPr="00AE39C3" w:rsidRDefault="00CB7396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GK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E8F16" w14:textId="23F73C54" w:rsidR="00D66320" w:rsidRPr="00AE39C3" w:rsidRDefault="009406BB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3F829" w14:textId="5C28C193" w:rsidR="00D66320" w:rsidRPr="00AE39C3" w:rsidRDefault="00CB7396" w:rsidP="00D66320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Cat#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00412</w:t>
            </w:r>
          </w:p>
        </w:tc>
      </w:tr>
      <w:tr w:rsidR="00AE39C3" w:rsidRPr="00AE39C3" w14:paraId="36D75376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CC8F" w14:textId="7B21FF0B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Ly6G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</w:t>
            </w:r>
            <w:r w:rsidRPr="00AE39C3"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APC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A7F84" w14:textId="290154F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A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9E48" w14:textId="5ED21AD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F3E5" w14:textId="77A6D1D2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Cat#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27624</w:t>
            </w:r>
          </w:p>
        </w:tc>
      </w:tr>
      <w:tr w:rsidR="00AE39C3" w:rsidRPr="00AE39C3" w14:paraId="6734F628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51E36" w14:textId="1661D41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3- APC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E23F" w14:textId="1824B946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7A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8628D" w14:textId="53E4762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A8FF" w14:textId="7E960AE3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0222</w:t>
            </w:r>
          </w:p>
        </w:tc>
      </w:tr>
      <w:tr w:rsidR="00AE39C3" w:rsidRPr="00AE39C3" w14:paraId="0CB591D1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DD74" w14:textId="1AC7AE90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25- APC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92C4" w14:textId="6E0841E3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PC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4B10" w14:textId="4DD4948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E60D5" w14:textId="6F53E56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Cat#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02026</w:t>
            </w:r>
          </w:p>
        </w:tc>
      </w:tr>
      <w:tr w:rsidR="00AE39C3" w:rsidRPr="00AE39C3" w14:paraId="7C88FE28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23F8" w14:textId="6A3E58E1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44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 APC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D9E1" w14:textId="7C68289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5F15" w14:textId="42EA9E79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29A5E" w14:textId="3DCE5702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3028</w:t>
            </w:r>
          </w:p>
        </w:tc>
      </w:tr>
      <w:tr w:rsidR="00AE39C3" w:rsidRPr="00AE39C3" w14:paraId="780A7758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208C" w14:textId="46330125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69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 APC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9EF5" w14:textId="26344603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H1.2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5FFD6" w14:textId="3D5D5A8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47E9F" w14:textId="38F805F3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4526</w:t>
            </w:r>
          </w:p>
        </w:tc>
      </w:tr>
      <w:tr w:rsidR="00AE39C3" w:rsidRPr="00AE39C3" w14:paraId="331630E7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0AC56" w14:textId="603EAD53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 APC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3EEE" w14:textId="11C550FB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53-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E236" w14:textId="41673A32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22D5" w14:textId="18EA2A0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0714</w:t>
            </w:r>
          </w:p>
        </w:tc>
      </w:tr>
      <w:tr w:rsidR="00AE39C3" w:rsidRPr="00AE39C3" w14:paraId="6E8CC19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B6618" w14:textId="201B832B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 C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8-</w:t>
            </w:r>
            <w:r w:rsidRPr="00AE39C3"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Pacific B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5B52" w14:textId="38993FD7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53-6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1FE5" w14:textId="303076B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7C7F" w14:textId="2CB0229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0725</w:t>
            </w:r>
          </w:p>
        </w:tc>
      </w:tr>
      <w:tr w:rsidR="00AE39C3" w:rsidRPr="00AE39C3" w14:paraId="3C7DF5B5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34B6" w14:textId="7E7CBCB4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Anti-mouse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IL17A-</w:t>
            </w:r>
            <w:r w:rsidRPr="00AE39C3"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Pacific Blu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F19A" w14:textId="307E880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TC11-18H1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5F5D" w14:textId="4E48240D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3206" w14:textId="17BCDE62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Cat#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506918</w:t>
            </w:r>
          </w:p>
        </w:tc>
      </w:tr>
      <w:tr w:rsidR="00AE39C3" w:rsidRPr="00AE39C3" w14:paraId="4C1AC723" w14:textId="77777777" w:rsidTr="00DD7588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E9158" w14:textId="42471A10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L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AG3-B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r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lliant Violet 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A8DF8" w14:textId="3CBFC2D0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5B5A" w14:textId="23A167B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79FD" w14:textId="02150CF6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25221</w:t>
            </w:r>
          </w:p>
        </w:tc>
      </w:tr>
      <w:tr w:rsidR="00AE39C3" w:rsidRPr="00AE39C3" w14:paraId="5FA8C335" w14:textId="77777777" w:rsidTr="00DD7588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61122" w14:textId="5F73A79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Siglec-F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B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r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lliant Violet 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C208A" w14:textId="72CA0A45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S17007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92A25" w14:textId="409BD612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2A960" w14:textId="031B1FE2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55509</w:t>
            </w:r>
          </w:p>
        </w:tc>
      </w:tr>
      <w:tr w:rsidR="00AE39C3" w:rsidRPr="00AE39C3" w14:paraId="08FB8B64" w14:textId="77777777" w:rsidTr="00DD7588">
        <w:trPr>
          <w:cantSplit/>
          <w:trHeight w:val="413"/>
        </w:trPr>
        <w:tc>
          <w:tcPr>
            <w:tcW w:w="36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1E0CB4" w14:textId="0BA0859D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CD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1b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B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r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lliant Violet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5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D9F550" w14:textId="772F801A" w:rsidR="00CB7396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M1/7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4C013" w14:textId="35705817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98AB8" w14:textId="0B5C52CD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263</w:t>
            </w:r>
          </w:p>
        </w:tc>
      </w:tr>
      <w:tr w:rsidR="00AE39C3" w:rsidRPr="00AE39C3" w14:paraId="26C59D38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CD23" w14:textId="28B747C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CD62L-B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ri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lliant Violet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5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577A1" w14:textId="1A49CE34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MEL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B3301" w14:textId="1C784EC0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08D32" w14:textId="4E71D585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4441</w:t>
            </w:r>
          </w:p>
        </w:tc>
      </w:tr>
      <w:tr w:rsidR="00AE39C3" w:rsidRPr="00AE39C3" w14:paraId="601949A5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BC4DD" w14:textId="4CE9231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oxp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3-A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lexa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 F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luor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 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C2CA6" w14:textId="26F51C7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F-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B864" w14:textId="24524159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B73C" w14:textId="02A1C2AF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26408</w:t>
            </w:r>
          </w:p>
        </w:tc>
      </w:tr>
      <w:tr w:rsidR="00AE39C3" w:rsidRPr="00AE39C3" w14:paraId="069C7E26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76F82" w14:textId="276CDC0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CD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4-Brilliant Violet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A2F8" w14:textId="1642404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G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K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1EEA5" w14:textId="06A9AD8E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CEEA8" w14:textId="3673E36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00451</w:t>
            </w:r>
          </w:p>
        </w:tc>
      </w:tr>
      <w:tr w:rsidR="00AE39C3" w:rsidRPr="00AE39C3" w14:paraId="4B5601E0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854A" w14:textId="04CDA8EC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CD19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4F95" w14:textId="671595F0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6D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EFF4" w14:textId="31F0453F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41E6" w14:textId="6FEE385A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15520</w:t>
            </w:r>
          </w:p>
        </w:tc>
      </w:tr>
      <w:tr w:rsidR="00AE39C3" w:rsidRPr="00AE39C3" w14:paraId="0AD24F1E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A888" w14:textId="1013979B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CD45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2FC4" w14:textId="1F2C6FCA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30-F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3B30" w14:textId="699D4206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50C5" w14:textId="324CDA27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03114</w:t>
            </w:r>
          </w:p>
        </w:tc>
      </w:tr>
      <w:tr w:rsidR="00AE39C3" w:rsidRPr="00AE39C3" w14:paraId="46217D24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97B83" w14:textId="28CC6E4B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NK1.1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>-PE/Cyanine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4075E" w14:textId="72FAA8E6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PK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4C29" w14:textId="50FACC9A" w:rsidR="00CB7396" w:rsidRPr="00AE39C3" w:rsidRDefault="00CB7396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9568" w14:textId="4DC3C375" w:rsidR="00CB7396" w:rsidRPr="00AE39C3" w:rsidRDefault="00935115" w:rsidP="00CB7396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08714</w:t>
            </w:r>
          </w:p>
        </w:tc>
      </w:tr>
      <w:tr w:rsidR="00AE39C3" w:rsidRPr="00AE39C3" w14:paraId="677E3972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CA8B1" w14:textId="26660443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LAG3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-Brilliant Violet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6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81B2" w14:textId="699F9B21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9B7W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32A7" w14:textId="4088036A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FF1DA" w14:textId="21784017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25227</w:t>
            </w:r>
          </w:p>
        </w:tc>
      </w:tr>
      <w:tr w:rsidR="00935115" w:rsidRPr="00AE39C3" w14:paraId="04FB07AF" w14:textId="77777777" w:rsidTr="003E53FB">
        <w:trPr>
          <w:cantSplit/>
          <w:trHeight w:val="413"/>
        </w:trPr>
        <w:tc>
          <w:tcPr>
            <w:tcW w:w="365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EB68D18" w14:textId="552BD99B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Anti-mouse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 xml:space="preserve"> F4/80</w:t>
            </w:r>
            <w:r w:rsidRPr="00AE39C3">
              <w:rPr>
                <w:rFonts w:ascii="Times New Roman" w:eastAsia="SimSun" w:hAnsi="Times New Roman" w:cs="Times New Roman"/>
                <w:szCs w:val="21"/>
              </w:rPr>
              <w:t xml:space="preserve">-Brilliant Violet 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6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C4F85F1" w14:textId="0A6972AA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BM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71D25F8A" w14:textId="3CF7E0AF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BioLegend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EA82E0A" w14:textId="0F680AC1" w:rsidR="00935115" w:rsidRPr="00AE39C3" w:rsidRDefault="00935115" w:rsidP="00935115">
            <w:pPr>
              <w:spacing w:line="240" w:lineRule="atLeast"/>
              <w:rPr>
                <w:rFonts w:ascii="Times New Roman" w:eastAsia="SimSun" w:hAnsi="Times New Roman" w:cs="Times New Roman"/>
                <w:szCs w:val="21"/>
              </w:rPr>
            </w:pPr>
            <w:r w:rsidRPr="00AE39C3">
              <w:rPr>
                <w:rFonts w:ascii="Times New Roman" w:eastAsia="SimSun" w:hAnsi="Times New Roman" w:cs="Times New Roman"/>
                <w:szCs w:val="21"/>
              </w:rPr>
              <w:t>Cat# 1</w:t>
            </w:r>
            <w:r w:rsidRPr="00AE39C3">
              <w:rPr>
                <w:rFonts w:ascii="Times New Roman" w:eastAsia="SimSun" w:hAnsi="Times New Roman" w:cs="Times New Roman" w:hint="eastAsia"/>
                <w:szCs w:val="21"/>
              </w:rPr>
              <w:t>23149</w:t>
            </w:r>
          </w:p>
        </w:tc>
      </w:tr>
    </w:tbl>
    <w:p w14:paraId="2FF7F97E" w14:textId="77777777" w:rsidR="00925BA1" w:rsidRPr="00AE39C3" w:rsidRDefault="00925BA1"/>
    <w:sectPr w:rsidR="00925BA1" w:rsidRPr="00AE39C3" w:rsidSect="00AE3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784F2" w14:textId="77777777" w:rsidR="00C02495" w:rsidRDefault="00C02495" w:rsidP="008E03BF">
      <w:r>
        <w:separator/>
      </w:r>
    </w:p>
  </w:endnote>
  <w:endnote w:type="continuationSeparator" w:id="0">
    <w:p w14:paraId="3A889D35" w14:textId="77777777" w:rsidR="00C02495" w:rsidRDefault="00C02495" w:rsidP="008E0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E6A447" w14:textId="77777777" w:rsidR="00C02495" w:rsidRDefault="00C02495" w:rsidP="008E03BF">
      <w:r>
        <w:separator/>
      </w:r>
    </w:p>
  </w:footnote>
  <w:footnote w:type="continuationSeparator" w:id="0">
    <w:p w14:paraId="64B1592E" w14:textId="77777777" w:rsidR="00C02495" w:rsidRDefault="00C02495" w:rsidP="008E03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F11"/>
    <w:rsid w:val="0021742B"/>
    <w:rsid w:val="002A2F11"/>
    <w:rsid w:val="003C38B2"/>
    <w:rsid w:val="003D3BAA"/>
    <w:rsid w:val="003E53FB"/>
    <w:rsid w:val="00486DC5"/>
    <w:rsid w:val="006142F3"/>
    <w:rsid w:val="006F0082"/>
    <w:rsid w:val="006F0751"/>
    <w:rsid w:val="008E03BF"/>
    <w:rsid w:val="00925BA1"/>
    <w:rsid w:val="00935115"/>
    <w:rsid w:val="009406BB"/>
    <w:rsid w:val="00AE39C3"/>
    <w:rsid w:val="00C02495"/>
    <w:rsid w:val="00C9777B"/>
    <w:rsid w:val="00CB7396"/>
    <w:rsid w:val="00D66320"/>
    <w:rsid w:val="00D97FE9"/>
    <w:rsid w:val="00DD7588"/>
    <w:rsid w:val="00F4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78B7B64"/>
  <w15:chartTrackingRefBased/>
  <w15:docId w15:val="{8FC398B9-51E8-4E2E-83A2-3AD5F41E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3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03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03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03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03B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06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86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伟 李</dc:creator>
  <cp:keywords/>
  <dc:description/>
  <cp:lastModifiedBy>Revathi   Thangaraj</cp:lastModifiedBy>
  <cp:revision>24</cp:revision>
  <dcterms:created xsi:type="dcterms:W3CDTF">2024-06-04T17:18:00Z</dcterms:created>
  <dcterms:modified xsi:type="dcterms:W3CDTF">2026-01-06T06:58:00Z</dcterms:modified>
</cp:coreProperties>
</file>